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F3E" w:rsidRDefault="005C5F3E" w:rsidP="005C5F3E">
      <w:pPr>
        <w:pStyle w:val="Beschriftung"/>
        <w:keepNext/>
        <w:spacing w:after="0"/>
      </w:pPr>
      <w:bookmarkStart w:id="0" w:name="_GoBack"/>
      <w:bookmarkEnd w:id="0"/>
      <w:r>
        <w:t xml:space="preserve">Table </w:t>
      </w:r>
      <w:r w:rsidR="00C92104">
        <w:fldChar w:fldCharType="begin"/>
      </w:r>
      <w:r w:rsidR="00C92104">
        <w:instrText xml:space="preserve"> SEQ Table \* ARABIC </w:instrText>
      </w:r>
      <w:r w:rsidR="00C92104">
        <w:fldChar w:fldCharType="separate"/>
      </w:r>
      <w:r>
        <w:rPr>
          <w:noProof/>
        </w:rPr>
        <w:t>1</w:t>
      </w:r>
      <w:r w:rsidR="00C92104">
        <w:rPr>
          <w:noProof/>
        </w:rPr>
        <w:fldChar w:fldCharType="end"/>
      </w:r>
      <w:r>
        <w:t>: Tukey Analyses UV-Dose 50 mJ/cm²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1560"/>
        <w:gridCol w:w="1417"/>
        <w:gridCol w:w="1418"/>
        <w:gridCol w:w="1837"/>
      </w:tblGrid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E7E6E6" w:themeFill="background2"/>
            <w:noWrap/>
            <w:vAlign w:val="center"/>
            <w:hideMark/>
          </w:tcPr>
          <w:p w:rsidR="005C5F3E" w:rsidRPr="005C5F3E" w:rsidRDefault="00A677FE" w:rsidP="005C5F3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Strain 1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5C5F3E" w:rsidRPr="005C5F3E" w:rsidRDefault="00A677FE" w:rsidP="005C5F3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Strain 2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:rsidR="005C5F3E" w:rsidRPr="005C5F3E" w:rsidRDefault="00A677F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</w:t>
            </w:r>
            <w:r w:rsidR="005C5F3E" w:rsidRPr="005C5F3E">
              <w:rPr>
                <w:lang w:eastAsia="en-GB"/>
              </w:rPr>
              <w:t>st</w:t>
            </w:r>
            <w:r>
              <w:rPr>
                <w:lang w:eastAsia="en-GB"/>
              </w:rPr>
              <w:t>-</w:t>
            </w:r>
            <w:proofErr w:type="spellStart"/>
            <w:r w:rsidR="005C5F3E" w:rsidRPr="005C5F3E">
              <w:rPr>
                <w:lang w:eastAsia="en-GB"/>
              </w:rPr>
              <w:t>imate</w:t>
            </w:r>
            <w:proofErr w:type="spellEnd"/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:rsidR="005C5F3E" w:rsidRPr="005C5F3E" w:rsidRDefault="00A677FE" w:rsidP="00A677F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Lower confidence limit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:rsidR="005C5F3E" w:rsidRPr="005C5F3E" w:rsidRDefault="00A677FE" w:rsidP="005C5F3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Upper confidence limit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  <w:hideMark/>
          </w:tcPr>
          <w:p w:rsidR="005C5F3E" w:rsidRPr="005C5F3E" w:rsidRDefault="00A677FE" w:rsidP="005C5F3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Adjusted </w:t>
            </w:r>
            <w:r>
              <w:rPr>
                <w:lang w:eastAsia="en-GB"/>
              </w:rPr>
              <w:br/>
              <w:t>p-value</w:t>
            </w:r>
          </w:p>
        </w:tc>
        <w:tc>
          <w:tcPr>
            <w:tcW w:w="1837" w:type="dxa"/>
            <w:shd w:val="clear" w:color="auto" w:fill="E7E6E6" w:themeFill="background2"/>
            <w:noWrap/>
            <w:vAlign w:val="center"/>
            <w:hideMark/>
          </w:tcPr>
          <w:p w:rsidR="005C5F3E" w:rsidRPr="005C5F3E" w:rsidRDefault="00A677FE" w:rsidP="005C5F3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Adjusted p-value significance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. hir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434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,096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39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. hir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79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25504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,556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36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AE1A6A" w:rsidP="005C5F3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. hir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2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159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71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34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. hir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545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85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97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. hir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67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,163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2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. hir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2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049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481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7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. hir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5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0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817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713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. hir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685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45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. hir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701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29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. hir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131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99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89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05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,225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66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2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7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490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40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1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876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654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6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698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32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6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380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150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24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5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148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82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57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2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016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514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9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26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032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498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8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69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462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68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109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2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18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950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419504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8,43E-0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AE1A6A" w:rsidP="005C5F3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*</w:t>
            </w:r>
            <w:r w:rsidR="005C5F3E" w:rsidRPr="005C5F3E">
              <w:rPr>
                <w:lang w:eastAsia="en-GB"/>
              </w:rPr>
              <w:t>**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57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336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194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42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158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72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3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0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840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09504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0055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AE1A6A" w:rsidP="005C5F3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*</w:t>
            </w:r>
            <w:r w:rsidR="005C5F3E" w:rsidRPr="005C5F3E">
              <w:rPr>
                <w:lang w:eastAsia="en-GB"/>
              </w:rPr>
              <w:t>*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5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8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608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077504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18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AE1A6A" w:rsidP="005C5F3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7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476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54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934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7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492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38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782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17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1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922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91504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0013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AE1A6A" w:rsidP="005C5F3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*</w:t>
            </w:r>
            <w:r w:rsidR="005C5F3E" w:rsidRPr="005C5F3E">
              <w:rPr>
                <w:lang w:eastAsia="en-GB"/>
              </w:rPr>
              <w:t>*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2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6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151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,379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242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2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79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26504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,557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36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AE1A6A" w:rsidP="005C5F3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2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655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75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2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5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423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,107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2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2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47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291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,239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622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2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45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07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,223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669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2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737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793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1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587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43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5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269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261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532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5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2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037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493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84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905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625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15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921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609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5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351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179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0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68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447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83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127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5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4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215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15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692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1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083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447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5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099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431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3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7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529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01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0509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lastRenderedPageBreak/>
              <w:t>ST2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5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2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533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97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9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401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,129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92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417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,113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17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2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08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847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683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5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1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633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97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5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1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649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881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5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3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079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451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957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0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781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749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4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211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19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70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  <w:tr w:rsidR="00A677FE" w:rsidRPr="005C5F3E" w:rsidTr="00A677FE">
        <w:trPr>
          <w:trHeight w:val="28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7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ST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0,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-1,19549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33549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0,747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5C5F3E" w:rsidRPr="005C5F3E" w:rsidRDefault="005C5F3E" w:rsidP="005C5F3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ns</w:t>
            </w:r>
          </w:p>
        </w:tc>
      </w:tr>
    </w:tbl>
    <w:p w:rsidR="0041086B" w:rsidRDefault="0041086B"/>
    <w:p w:rsidR="005C5F3E" w:rsidRDefault="005C5F3E" w:rsidP="005C5F3E">
      <w:pPr>
        <w:pStyle w:val="Beschriftung"/>
        <w:keepNext/>
        <w:spacing w:after="0"/>
      </w:pPr>
      <w:r>
        <w:t xml:space="preserve">Table </w:t>
      </w:r>
      <w:r w:rsidR="00C92104">
        <w:fldChar w:fldCharType="begin"/>
      </w:r>
      <w:r w:rsidR="00C92104">
        <w:instrText xml:space="preserve"> SEQ Table \* ARABIC </w:instrText>
      </w:r>
      <w:r w:rsidR="00C92104">
        <w:fldChar w:fldCharType="separate"/>
      </w:r>
      <w:r>
        <w:rPr>
          <w:noProof/>
        </w:rPr>
        <w:t>2</w:t>
      </w:r>
      <w:r w:rsidR="00C92104">
        <w:rPr>
          <w:noProof/>
        </w:rPr>
        <w:fldChar w:fldCharType="end"/>
      </w:r>
      <w:r>
        <w:t>: Tukey Analyses UV-Dose 22 mJ/cm²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989"/>
        <w:gridCol w:w="993"/>
        <w:gridCol w:w="852"/>
        <w:gridCol w:w="1560"/>
        <w:gridCol w:w="1415"/>
        <w:gridCol w:w="1417"/>
        <w:gridCol w:w="1836"/>
      </w:tblGrid>
      <w:tr w:rsidR="00A677FE" w:rsidRPr="005C5F3E" w:rsidTr="00A677FE">
        <w:trPr>
          <w:trHeight w:val="300"/>
        </w:trPr>
        <w:tc>
          <w:tcPr>
            <w:tcW w:w="545" w:type="pct"/>
            <w:shd w:val="clear" w:color="auto" w:fill="E7E6E6" w:themeFill="background2"/>
            <w:noWrap/>
            <w:vAlign w:val="center"/>
            <w:hideMark/>
          </w:tcPr>
          <w:p w:rsidR="00A677FE" w:rsidRPr="005C5F3E" w:rsidRDefault="00A677FE" w:rsidP="00A677F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Strain 1</w:t>
            </w:r>
          </w:p>
        </w:tc>
        <w:tc>
          <w:tcPr>
            <w:tcW w:w="548" w:type="pct"/>
            <w:shd w:val="clear" w:color="auto" w:fill="E7E6E6" w:themeFill="background2"/>
            <w:noWrap/>
            <w:vAlign w:val="center"/>
            <w:hideMark/>
          </w:tcPr>
          <w:p w:rsidR="00A677FE" w:rsidRPr="005C5F3E" w:rsidRDefault="00A677FE" w:rsidP="00A677F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Strain 2</w:t>
            </w:r>
          </w:p>
        </w:tc>
        <w:tc>
          <w:tcPr>
            <w:tcW w:w="470" w:type="pct"/>
            <w:shd w:val="clear" w:color="auto" w:fill="E7E6E6" w:themeFill="background2"/>
            <w:noWrap/>
            <w:vAlign w:val="center"/>
            <w:hideMark/>
          </w:tcPr>
          <w:p w:rsidR="00A677FE" w:rsidRPr="005C5F3E" w:rsidRDefault="00A677FE" w:rsidP="00A677FE">
            <w:pPr>
              <w:jc w:val="center"/>
              <w:rPr>
                <w:lang w:eastAsia="en-GB"/>
              </w:rPr>
            </w:pPr>
            <w:r w:rsidRPr="005C5F3E">
              <w:rPr>
                <w:lang w:eastAsia="en-GB"/>
              </w:rPr>
              <w:t>Est</w:t>
            </w:r>
            <w:r>
              <w:rPr>
                <w:lang w:eastAsia="en-GB"/>
              </w:rPr>
              <w:t>-</w:t>
            </w:r>
            <w:proofErr w:type="spellStart"/>
            <w:r w:rsidRPr="005C5F3E">
              <w:rPr>
                <w:lang w:eastAsia="en-GB"/>
              </w:rPr>
              <w:t>imate</w:t>
            </w:r>
            <w:proofErr w:type="spellEnd"/>
          </w:p>
        </w:tc>
        <w:tc>
          <w:tcPr>
            <w:tcW w:w="861" w:type="pct"/>
            <w:shd w:val="clear" w:color="auto" w:fill="E7E6E6" w:themeFill="background2"/>
            <w:noWrap/>
            <w:vAlign w:val="center"/>
            <w:hideMark/>
          </w:tcPr>
          <w:p w:rsidR="00A677FE" w:rsidRPr="005C5F3E" w:rsidRDefault="00A677FE" w:rsidP="00A677F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Lower confidence limit</w:t>
            </w:r>
          </w:p>
        </w:tc>
        <w:tc>
          <w:tcPr>
            <w:tcW w:w="781" w:type="pct"/>
            <w:shd w:val="clear" w:color="auto" w:fill="E7E6E6" w:themeFill="background2"/>
            <w:noWrap/>
            <w:vAlign w:val="center"/>
            <w:hideMark/>
          </w:tcPr>
          <w:p w:rsidR="00A677FE" w:rsidRPr="005C5F3E" w:rsidRDefault="00A677FE" w:rsidP="00A677F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Upper confidence limit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:rsidR="00A677FE" w:rsidRPr="005C5F3E" w:rsidRDefault="00A677FE" w:rsidP="00A677F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Adjusted </w:t>
            </w:r>
            <w:r>
              <w:rPr>
                <w:lang w:eastAsia="en-GB"/>
              </w:rPr>
              <w:br/>
              <w:t>p-value</w:t>
            </w:r>
          </w:p>
        </w:tc>
        <w:tc>
          <w:tcPr>
            <w:tcW w:w="1013" w:type="pct"/>
            <w:shd w:val="clear" w:color="auto" w:fill="E7E6E6" w:themeFill="background2"/>
            <w:noWrap/>
            <w:vAlign w:val="center"/>
            <w:hideMark/>
          </w:tcPr>
          <w:p w:rsidR="00A677FE" w:rsidRPr="005C5F3E" w:rsidRDefault="00A677FE" w:rsidP="00A677FE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Adjusted p-value significance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E. hirae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117a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074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682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830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E. hirae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117b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526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230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282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449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E. hirae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1283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961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717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-0,20419114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029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AE1A6A" w:rsidP="005C5F3E">
            <w:r>
              <w:t>*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E. hirae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1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155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911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601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E. hirae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203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166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590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922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E. hirae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262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541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297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215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406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E. hirae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551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224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980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532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996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E. hirae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11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866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646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E. hirae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095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661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851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E. hirae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668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424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088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135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a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117b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452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304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208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67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a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1283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1,035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791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-0,27819114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00886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AE1A6A" w:rsidP="005C5F3E">
            <w:r>
              <w:t>**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a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1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229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985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527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995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a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203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092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664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848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a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262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615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371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141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225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a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551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298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054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458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967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a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184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940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572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999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a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021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735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777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a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742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498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014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597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b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1283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1,487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2,243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-0,73019114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2,00E-07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AE1A6A" w:rsidP="005C5F3E">
            <w:r>
              <w:t>***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b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1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681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437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075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118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b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203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36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116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396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892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b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262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1,067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823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-0,31019114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0052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AE1A6A" w:rsidP="005C5F3E">
            <w:r>
              <w:t>**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b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551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75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506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006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543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b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636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392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120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186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b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431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187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325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73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17b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1,194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950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-0,43719114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5,62E-05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AE1A6A" w:rsidP="005C5F3E">
            <w:r>
              <w:t>***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28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1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806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0,04919114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562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269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AE1A6A" w:rsidP="005C5F3E">
            <w:r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28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203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1,127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0,37019114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883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00185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AE1A6A" w:rsidP="005C5F3E">
            <w:r>
              <w:t>*</w:t>
            </w:r>
            <w:r w:rsidR="005C5F3E" w:rsidRPr="005C5F3E">
              <w:t>*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28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262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42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336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176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76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28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551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737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019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493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634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28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851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0,09419114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607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146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AE1A6A" w:rsidP="005C5F3E">
            <w:r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lastRenderedPageBreak/>
              <w:t>ST128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1,056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0,29919114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812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00625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AE1A6A" w:rsidP="005C5F3E">
            <w:r>
              <w:t>*</w:t>
            </w:r>
            <w:r w:rsidR="005C5F3E" w:rsidRPr="005C5F3E">
              <w:t>*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28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293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463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049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97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8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203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321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435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077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946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8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262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386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142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370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842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8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551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069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825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687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8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045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711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801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8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25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506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006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99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18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513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269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243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487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20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262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707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463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049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893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20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551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39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146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366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833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20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276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032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480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98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20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071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827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685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203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834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590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-0,07719114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185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AE1A6A" w:rsidP="005C5F3E">
            <w:r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262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551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317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439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073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95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262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431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325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187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73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262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636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120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392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186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262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127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883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629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551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114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642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870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1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551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319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437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1,075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948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551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444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200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312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694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78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7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0,205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0,551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961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998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78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558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314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0,19880886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359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5C5F3E" w:rsidP="005C5F3E">
            <w:r w:rsidRPr="005C5F3E">
              <w:t>ns</w:t>
            </w:r>
          </w:p>
        </w:tc>
      </w:tr>
      <w:tr w:rsidR="005C5F3E" w:rsidRPr="005C5F3E" w:rsidTr="00A677FE">
        <w:trPr>
          <w:trHeight w:val="300"/>
        </w:trPr>
        <w:tc>
          <w:tcPr>
            <w:tcW w:w="545" w:type="pct"/>
            <w:noWrap/>
            <w:hideMark/>
          </w:tcPr>
          <w:p w:rsidR="005C5F3E" w:rsidRPr="005C5F3E" w:rsidRDefault="005C5F3E" w:rsidP="005C5F3E">
            <w:r w:rsidRPr="005C5F3E">
              <w:t>ST780</w:t>
            </w:r>
          </w:p>
        </w:tc>
        <w:tc>
          <w:tcPr>
            <w:tcW w:w="548" w:type="pct"/>
            <w:noWrap/>
            <w:hideMark/>
          </w:tcPr>
          <w:p w:rsidR="005C5F3E" w:rsidRPr="005C5F3E" w:rsidRDefault="005C5F3E" w:rsidP="005C5F3E">
            <w:r w:rsidRPr="005C5F3E">
              <w:t>ST80</w:t>
            </w:r>
          </w:p>
        </w:tc>
        <w:tc>
          <w:tcPr>
            <w:tcW w:w="470" w:type="pct"/>
            <w:noWrap/>
            <w:hideMark/>
          </w:tcPr>
          <w:p w:rsidR="005C5F3E" w:rsidRPr="005C5F3E" w:rsidRDefault="005C5F3E" w:rsidP="005C5F3E">
            <w:r w:rsidRPr="005C5F3E">
              <w:t>-0,763</w:t>
            </w:r>
          </w:p>
        </w:tc>
        <w:tc>
          <w:tcPr>
            <w:tcW w:w="861" w:type="pct"/>
            <w:noWrap/>
            <w:hideMark/>
          </w:tcPr>
          <w:p w:rsidR="005C5F3E" w:rsidRPr="005C5F3E" w:rsidRDefault="005C5F3E" w:rsidP="005C5F3E">
            <w:r w:rsidRPr="005C5F3E">
              <w:t>-1,51980886</w:t>
            </w:r>
          </w:p>
        </w:tc>
        <w:tc>
          <w:tcPr>
            <w:tcW w:w="781" w:type="pct"/>
            <w:noWrap/>
            <w:hideMark/>
          </w:tcPr>
          <w:p w:rsidR="005C5F3E" w:rsidRPr="005C5F3E" w:rsidRDefault="005C5F3E" w:rsidP="005C5F3E">
            <w:r w:rsidRPr="005C5F3E">
              <w:t>-0,00619114</w:t>
            </w:r>
          </w:p>
        </w:tc>
        <w:tc>
          <w:tcPr>
            <w:tcW w:w="782" w:type="pct"/>
            <w:noWrap/>
            <w:hideMark/>
          </w:tcPr>
          <w:p w:rsidR="005C5F3E" w:rsidRPr="005C5F3E" w:rsidRDefault="005C5F3E" w:rsidP="005C5F3E">
            <w:r w:rsidRPr="005C5F3E">
              <w:t>0,0464</w:t>
            </w:r>
          </w:p>
        </w:tc>
        <w:tc>
          <w:tcPr>
            <w:tcW w:w="1013" w:type="pct"/>
            <w:noWrap/>
            <w:hideMark/>
          </w:tcPr>
          <w:p w:rsidR="005C5F3E" w:rsidRPr="005C5F3E" w:rsidRDefault="00AE1A6A" w:rsidP="005C5F3E">
            <w:r>
              <w:t>ns</w:t>
            </w:r>
          </w:p>
        </w:tc>
      </w:tr>
    </w:tbl>
    <w:p w:rsidR="005C5F3E" w:rsidRDefault="005C5F3E"/>
    <w:sectPr w:rsidR="005C5F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F3E"/>
    <w:rsid w:val="000E3AFA"/>
    <w:rsid w:val="0041086B"/>
    <w:rsid w:val="00514B4B"/>
    <w:rsid w:val="005C5F3E"/>
    <w:rsid w:val="00A677FE"/>
    <w:rsid w:val="00AE1A6A"/>
    <w:rsid w:val="00C9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800532-682E-4538-B740-C9295F88E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5F3E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5F3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5F3E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5C5F3E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C5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2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1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Knobling</dc:creator>
  <cp:keywords/>
  <dc:description/>
  <cp:lastModifiedBy>Birte Knobling</cp:lastModifiedBy>
  <cp:revision>2</cp:revision>
  <dcterms:created xsi:type="dcterms:W3CDTF">2023-06-07T10:09:00Z</dcterms:created>
  <dcterms:modified xsi:type="dcterms:W3CDTF">2023-06-0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